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56EBB" w14:textId="77777777" w:rsidR="0078093B" w:rsidRPr="00AF3A5C" w:rsidRDefault="0078093B" w:rsidP="0078093B">
      <w:pPr>
        <w:spacing w:after="0"/>
        <w:ind w:left="-5"/>
        <w:rPr>
          <w:rFonts w:ascii="Arial" w:eastAsia="Calibri" w:hAnsi="Arial" w:cs="Arial"/>
          <w:color w:val="000000" w:themeColor="text1"/>
          <w:sz w:val="24"/>
          <w:szCs w:val="24"/>
        </w:rPr>
      </w:pPr>
      <w:r w:rsidRPr="00AF3A5C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>Table 4</w:t>
      </w:r>
      <w:r w:rsidRPr="00AF3A5C">
        <w:rPr>
          <w:rFonts w:ascii="Arial" w:eastAsia="Calibri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Transformation of </w:t>
      </w:r>
      <w:proofErr w:type="gramStart"/>
      <w:r>
        <w:rPr>
          <w:rFonts w:ascii="Arial" w:eastAsia="Calibri" w:hAnsi="Arial" w:cs="Arial"/>
          <w:color w:val="000000" w:themeColor="text1"/>
          <w:sz w:val="24"/>
          <w:szCs w:val="24"/>
        </w:rPr>
        <w:t>f</w:t>
      </w:r>
      <w:r w:rsidRPr="00AF3A5C">
        <w:rPr>
          <w:rFonts w:ascii="Arial" w:eastAsia="Calibri" w:hAnsi="Arial" w:cs="Arial"/>
          <w:color w:val="000000" w:themeColor="text1"/>
          <w:sz w:val="24"/>
          <w:szCs w:val="24"/>
        </w:rPr>
        <w:t>athers</w:t>
      </w:r>
      <w:proofErr w:type="gramEnd"/>
      <w:r w:rsidRPr="00AF3A5C">
        <w:rPr>
          <w:rFonts w:ascii="Arial" w:eastAsia="Calibri" w:hAnsi="Arial" w:cs="Arial"/>
          <w:color w:val="000000" w:themeColor="text1"/>
          <w:sz w:val="24"/>
          <w:szCs w:val="24"/>
        </w:rPr>
        <w:t xml:space="preserve"> occupation</w:t>
      </w:r>
    </w:p>
    <w:tbl>
      <w:tblPr>
        <w:tblStyle w:val="TableGrid"/>
        <w:tblW w:w="0" w:type="auto"/>
        <w:tblInd w:w="268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2420"/>
        <w:gridCol w:w="1536"/>
      </w:tblGrid>
      <w:tr w:rsidR="0078093B" w:rsidRPr="00AF3A5C" w14:paraId="7A12ECF1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9B5D34D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Source category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3F7802DF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New Category</w:t>
            </w:r>
          </w:p>
        </w:tc>
      </w:tr>
      <w:tr w:rsidR="0078093B" w:rsidRPr="00AF3A5C" w14:paraId="41188545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4318C1C7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Agric worker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7CEBC3F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Farm</w:t>
            </w:r>
          </w:p>
        </w:tc>
      </w:tr>
      <w:tr w:rsidR="0078093B" w:rsidRPr="00AF3A5C" w14:paraId="44427DFD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64BD6D60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Skilled manual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5219D663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anual</w:t>
            </w:r>
          </w:p>
        </w:tc>
      </w:tr>
      <w:tr w:rsidR="0078093B" w:rsidRPr="00AF3A5C" w14:paraId="026FFC6D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45E82D93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Emp,manag</w:t>
            </w:r>
            <w:proofErr w:type="gramEnd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,small</w:t>
            </w:r>
            <w:proofErr w:type="spellEnd"/>
          </w:p>
        </w:tc>
        <w:tc>
          <w:tcPr>
            <w:tcW w:w="15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  <w:vAlign w:val="center"/>
          </w:tcPr>
          <w:p w14:paraId="772931FF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  <w:tr w:rsidR="0078093B" w:rsidRPr="00AF3A5C" w14:paraId="5D0F59BA" w14:textId="77777777" w:rsidTr="00360700">
        <w:trPr>
          <w:trHeight w:val="225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1D338D95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Intermed</w:t>
            </w:r>
            <w:proofErr w:type="spellEnd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non-man</w:t>
            </w:r>
          </w:p>
        </w:tc>
        <w:tc>
          <w:tcPr>
            <w:tcW w:w="1536" w:type="dxa"/>
            <w:vMerge/>
          </w:tcPr>
          <w:p w14:paraId="5DCB5882" w14:textId="77777777" w:rsidR="0078093B" w:rsidRPr="00AF3A5C" w:rsidRDefault="0078093B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093B" w:rsidRPr="00AF3A5C" w14:paraId="1A12F734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30F220FE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Semi </w:t>
            </w:r>
            <w:proofErr w:type="spellStart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skld</w:t>
            </w:r>
            <w:proofErr w:type="spellEnd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manual</w:t>
            </w:r>
          </w:p>
        </w:tc>
        <w:tc>
          <w:tcPr>
            <w:tcW w:w="15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  <w:vAlign w:val="center"/>
          </w:tcPr>
          <w:p w14:paraId="53E883BE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anual</w:t>
            </w:r>
          </w:p>
        </w:tc>
      </w:tr>
      <w:tr w:rsidR="0078093B" w:rsidRPr="00AF3A5C" w14:paraId="07773903" w14:textId="77777777" w:rsidTr="00360700">
        <w:trPr>
          <w:trHeight w:val="225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64A23DEF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Emp,manag</w:t>
            </w:r>
            <w:proofErr w:type="gramEnd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,large</w:t>
            </w:r>
            <w:proofErr w:type="spellEnd"/>
          </w:p>
        </w:tc>
        <w:tc>
          <w:tcPr>
            <w:tcW w:w="1536" w:type="dxa"/>
            <w:vMerge/>
          </w:tcPr>
          <w:p w14:paraId="3F2EF4EF" w14:textId="77777777" w:rsidR="0078093B" w:rsidRPr="00AF3A5C" w:rsidRDefault="0078093B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093B" w:rsidRPr="00AF3A5C" w14:paraId="45EE0A52" w14:textId="77777777" w:rsidTr="00360700">
        <w:trPr>
          <w:trHeight w:val="225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03D2E6CF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Foremen-manual</w:t>
            </w:r>
          </w:p>
        </w:tc>
        <w:tc>
          <w:tcPr>
            <w:tcW w:w="1536" w:type="dxa"/>
            <w:vMerge/>
          </w:tcPr>
          <w:p w14:paraId="4CED47F3" w14:textId="77777777" w:rsidR="0078093B" w:rsidRPr="00AF3A5C" w:rsidRDefault="0078093B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093B" w:rsidRPr="00AF3A5C" w14:paraId="3A48EA36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580ECBD9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Junior non-man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4AAF186D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  <w:tr w:rsidR="0078093B" w:rsidRPr="00AF3A5C" w14:paraId="69C0D84A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1A4DE094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Armed forces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38AD41C4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  <w:tr w:rsidR="0078093B" w:rsidRPr="00AF3A5C" w14:paraId="602C67E5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63671CA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Work-own account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11B8233C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  <w:tr w:rsidR="0078093B" w:rsidRPr="00AF3A5C" w14:paraId="11B663F5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29AB7C0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-employees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4880862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  <w:tr w:rsidR="0078093B" w:rsidRPr="00AF3A5C" w14:paraId="31D8564F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1D256501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Farm-own account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3EA09747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Farm</w:t>
            </w:r>
          </w:p>
        </w:tc>
      </w:tr>
      <w:tr w:rsidR="0078093B" w:rsidRPr="00AF3A5C" w14:paraId="13EDD07B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5373F488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Unskilled manual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278EB76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anual</w:t>
            </w:r>
          </w:p>
        </w:tc>
      </w:tr>
      <w:tr w:rsidR="0078093B" w:rsidRPr="00AF3A5C" w14:paraId="0E9E0B48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2563C485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-self-emp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7F76E0E1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  <w:tr w:rsidR="0078093B" w:rsidRPr="00AF3A5C" w14:paraId="58C6DCD2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6023803A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Farmer-</w:t>
            </w:r>
            <w:proofErr w:type="spellStart"/>
            <w:proofErr w:type="gramStart"/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emp,manag</w:t>
            </w:r>
            <w:proofErr w:type="spellEnd"/>
            <w:proofErr w:type="gramEnd"/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4CFB1E51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Farm</w:t>
            </w:r>
          </w:p>
        </w:tc>
      </w:tr>
      <w:tr w:rsidR="0078093B" w:rsidRPr="00AF3A5C" w14:paraId="5905DA7D" w14:textId="77777777" w:rsidTr="00360700">
        <w:trPr>
          <w:trHeight w:val="240"/>
        </w:trPr>
        <w:tc>
          <w:tcPr>
            <w:tcW w:w="2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6012447F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ersonal service</w:t>
            </w:r>
          </w:p>
        </w:tc>
        <w:tc>
          <w:tcPr>
            <w:tcW w:w="1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20" w:type="dxa"/>
              <w:right w:w="105" w:type="dxa"/>
            </w:tcMar>
          </w:tcPr>
          <w:p w14:paraId="37DA9EAB" w14:textId="77777777" w:rsidR="0078093B" w:rsidRPr="00AF3A5C" w:rsidRDefault="0078093B" w:rsidP="00360700">
            <w:pPr>
              <w:spacing w:line="259" w:lineRule="auto"/>
              <w:ind w:left="0"/>
              <w:jc w:val="left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AF3A5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Professional</w:t>
            </w:r>
          </w:p>
        </w:tc>
      </w:tr>
    </w:tbl>
    <w:p w14:paraId="769C7358" w14:textId="5F86D926" w:rsidR="001E534A" w:rsidRPr="0078093B" w:rsidRDefault="001E534A" w:rsidP="0078093B"/>
    <w:sectPr w:rsidR="001E534A" w:rsidRPr="00780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6F5EDF"/>
    <w:rsid w:val="0078093B"/>
    <w:rsid w:val="009D3771"/>
    <w:rsid w:val="00A1279F"/>
    <w:rsid w:val="00C862DC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7659728-7FF3-484A-B5F1-093177169C66}"/>
</file>

<file path=customXml/itemProps2.xml><?xml version="1.0" encoding="utf-8"?>
<ds:datastoreItem xmlns:ds="http://schemas.openxmlformats.org/officeDocument/2006/customXml" ds:itemID="{F3D0E45A-94D4-4FCC-B142-FFAECBD2B125}"/>
</file>

<file path=customXml/itemProps3.xml><?xml version="1.0" encoding="utf-8"?>
<ds:datastoreItem xmlns:ds="http://schemas.openxmlformats.org/officeDocument/2006/customXml" ds:itemID="{4BB81C7D-2277-4745-8D74-F8BF9CE351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5:00Z</dcterms:created>
  <dcterms:modified xsi:type="dcterms:W3CDTF">2024-11-12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